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7D6DF" w14:textId="229BEFF1" w:rsidR="00C109E0" w:rsidRPr="00C72FA1" w:rsidRDefault="0080197D" w:rsidP="00801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2FA1">
        <w:rPr>
          <w:rFonts w:ascii="Times New Roman" w:hAnsi="Times New Roman" w:cs="Times New Roman"/>
          <w:sz w:val="24"/>
          <w:szCs w:val="24"/>
        </w:rPr>
        <w:t xml:space="preserve">Table </w:t>
      </w:r>
      <w:r w:rsidR="00C80A2E" w:rsidRPr="00C72FA1">
        <w:rPr>
          <w:rFonts w:ascii="Times New Roman" w:hAnsi="Times New Roman" w:cs="Times New Roman"/>
          <w:sz w:val="24"/>
          <w:szCs w:val="24"/>
        </w:rPr>
        <w:t>S</w:t>
      </w:r>
      <w:r w:rsidR="006040E8">
        <w:rPr>
          <w:rFonts w:ascii="Times New Roman" w:hAnsi="Times New Roman" w:cs="Times New Roman"/>
          <w:sz w:val="24"/>
          <w:szCs w:val="24"/>
        </w:rPr>
        <w:t>2</w:t>
      </w:r>
      <w:r w:rsidRPr="00C72FA1">
        <w:rPr>
          <w:rFonts w:ascii="Times New Roman" w:hAnsi="Times New Roman" w:cs="Times New Roman"/>
          <w:sz w:val="24"/>
          <w:szCs w:val="24"/>
        </w:rPr>
        <w:t>.</w:t>
      </w:r>
      <w:r w:rsidR="00CD1FC1" w:rsidRPr="00C72FA1">
        <w:rPr>
          <w:rFonts w:ascii="Times New Roman" w:hAnsi="Times New Roman" w:cs="Times New Roman"/>
          <w:sz w:val="24"/>
          <w:szCs w:val="24"/>
        </w:rPr>
        <w:t xml:space="preserve"> </w:t>
      </w:r>
      <w:r w:rsidR="008B047B">
        <w:rPr>
          <w:rFonts w:ascii="Times New Roman" w:hAnsi="Times New Roman" w:cs="Times New Roman"/>
          <w:sz w:val="24"/>
          <w:szCs w:val="24"/>
        </w:rPr>
        <w:t>Stressor, units, total units, total number of catchments, m</w:t>
      </w:r>
      <w:r w:rsidR="00C72FA1">
        <w:rPr>
          <w:rFonts w:ascii="Times New Roman" w:hAnsi="Times New Roman" w:cs="Times New Roman"/>
          <w:sz w:val="24"/>
          <w:szCs w:val="24"/>
        </w:rPr>
        <w:t>ean</w:t>
      </w:r>
      <w:r w:rsidR="008B047B">
        <w:rPr>
          <w:rFonts w:ascii="Times New Roman" w:hAnsi="Times New Roman" w:cs="Times New Roman"/>
          <w:sz w:val="24"/>
          <w:szCs w:val="24"/>
        </w:rPr>
        <w:t xml:space="preserve"> catchment value,</w:t>
      </w:r>
      <w:r w:rsidR="004224CC" w:rsidRPr="00C72FA1">
        <w:rPr>
          <w:rFonts w:ascii="Times New Roman" w:hAnsi="Times New Roman" w:cs="Times New Roman"/>
          <w:sz w:val="24"/>
          <w:szCs w:val="24"/>
        </w:rPr>
        <w:t xml:space="preserve"> and </w:t>
      </w:r>
      <w:r w:rsidR="008B047B">
        <w:rPr>
          <w:rFonts w:ascii="Times New Roman" w:hAnsi="Times New Roman" w:cs="Times New Roman"/>
          <w:sz w:val="24"/>
          <w:szCs w:val="24"/>
        </w:rPr>
        <w:t>m</w:t>
      </w:r>
      <w:r w:rsidR="004224CC" w:rsidRPr="00C72FA1">
        <w:rPr>
          <w:rFonts w:ascii="Times New Roman" w:hAnsi="Times New Roman" w:cs="Times New Roman"/>
          <w:sz w:val="24"/>
          <w:szCs w:val="24"/>
        </w:rPr>
        <w:t xml:space="preserve">aximum </w:t>
      </w:r>
      <w:r w:rsidR="00C72FA1">
        <w:rPr>
          <w:rFonts w:ascii="Times New Roman" w:hAnsi="Times New Roman" w:cs="Times New Roman"/>
          <w:sz w:val="24"/>
          <w:szCs w:val="24"/>
        </w:rPr>
        <w:t>catchment</w:t>
      </w:r>
      <w:r w:rsidR="008B047B">
        <w:rPr>
          <w:rFonts w:ascii="Times New Roman" w:hAnsi="Times New Roman" w:cs="Times New Roman"/>
          <w:sz w:val="24"/>
          <w:szCs w:val="24"/>
        </w:rPr>
        <w:t xml:space="preserve"> value</w:t>
      </w:r>
      <w:r w:rsidR="00C72FA1">
        <w:rPr>
          <w:rFonts w:ascii="Times New Roman" w:hAnsi="Times New Roman" w:cs="Times New Roman"/>
          <w:sz w:val="24"/>
          <w:szCs w:val="24"/>
        </w:rPr>
        <w:t xml:space="preserve">. These values were </w:t>
      </w:r>
      <w:r w:rsidR="004224CC" w:rsidRPr="00C72FA1">
        <w:rPr>
          <w:rFonts w:ascii="Times New Roman" w:hAnsi="Times New Roman" w:cs="Times New Roman"/>
          <w:sz w:val="24"/>
          <w:szCs w:val="24"/>
        </w:rPr>
        <w:t>used to calculate the Index of Catchment integrity and the Index of Watershed Integrity for the Matanuska-Susitna Basin</w:t>
      </w:r>
    </w:p>
    <w:p w14:paraId="760AE8EC" w14:textId="77777777" w:rsidR="0080197D" w:rsidRDefault="0080197D" w:rsidP="00801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520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1830"/>
        <w:gridCol w:w="2790"/>
        <w:gridCol w:w="1980"/>
        <w:gridCol w:w="1710"/>
        <w:gridCol w:w="3420"/>
        <w:gridCol w:w="2790"/>
      </w:tblGrid>
      <w:tr w:rsidR="00364C28" w14:paraId="2D102940" w14:textId="16FEB431" w:rsidTr="00DF4907">
        <w:tc>
          <w:tcPr>
            <w:tcW w:w="1830" w:type="dxa"/>
            <w:shd w:val="clear" w:color="auto" w:fill="FFFFFF" w:themeFill="background1"/>
          </w:tcPr>
          <w:p w14:paraId="5BBB6A02" w14:textId="62D11603" w:rsidR="00364C28" w:rsidRPr="008B047B" w:rsidRDefault="00364C28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or</w:t>
            </w:r>
          </w:p>
        </w:tc>
        <w:tc>
          <w:tcPr>
            <w:tcW w:w="2790" w:type="dxa"/>
            <w:shd w:val="clear" w:color="auto" w:fill="FFFFFF" w:themeFill="background1"/>
          </w:tcPr>
          <w:p w14:paraId="7FEAFF13" w14:textId="286F141E" w:rsidR="00364C28" w:rsidRPr="008B047B" w:rsidRDefault="00364C28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1980" w:type="dxa"/>
            <w:shd w:val="clear" w:color="auto" w:fill="FFFFFF" w:themeFill="background1"/>
          </w:tcPr>
          <w:p w14:paraId="089A44D6" w14:textId="2EFDD950" w:rsidR="00364C28" w:rsidRPr="008B047B" w:rsidRDefault="00364C28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 (Units)</w:t>
            </w:r>
          </w:p>
        </w:tc>
        <w:tc>
          <w:tcPr>
            <w:tcW w:w="1710" w:type="dxa"/>
            <w:shd w:val="clear" w:color="auto" w:fill="FFFFFF" w:themeFill="background1"/>
          </w:tcPr>
          <w:p w14:paraId="36389418" w14:textId="55711F27" w:rsidR="00364C28" w:rsidRPr="008B047B" w:rsidRDefault="00364C28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 (</w:t>
            </w:r>
            <w:r w:rsidR="00E01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hments)</w:t>
            </w:r>
          </w:p>
        </w:tc>
        <w:tc>
          <w:tcPr>
            <w:tcW w:w="3420" w:type="dxa"/>
            <w:shd w:val="clear" w:color="auto" w:fill="FFFFFF" w:themeFill="background1"/>
          </w:tcPr>
          <w:p w14:paraId="127305B9" w14:textId="64806F2C" w:rsidR="00364C28" w:rsidRPr="008B047B" w:rsidRDefault="00364C28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Catchment Value</w:t>
            </w:r>
          </w:p>
        </w:tc>
        <w:tc>
          <w:tcPr>
            <w:tcW w:w="2790" w:type="dxa"/>
            <w:shd w:val="clear" w:color="auto" w:fill="FFFFFF" w:themeFill="background1"/>
          </w:tcPr>
          <w:p w14:paraId="44537785" w14:textId="434C70BE" w:rsidR="00364C28" w:rsidRPr="008B047B" w:rsidRDefault="008B047B" w:rsidP="008B04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  <w:r w:rsidR="006334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um</w:t>
            </w: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018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B04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chment valu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  <w:color w:val="000000" w:themeColor="text1"/>
                      <w:kern w:val="24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kern w:val="24"/>
                      <w:sz w:val="24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kern w:val="24"/>
                      <w:sz w:val="24"/>
                      <w:szCs w:val="24"/>
                    </w:rPr>
                    <m:t>j,cmax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b/>
                <w:bCs/>
                <w:iCs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</w:tr>
      <w:tr w:rsidR="00364C28" w14:paraId="4296501B" w14:textId="511CFA3D" w:rsidTr="00DF4907">
        <w:tc>
          <w:tcPr>
            <w:tcW w:w="1830" w:type="dxa"/>
          </w:tcPr>
          <w:p w14:paraId="5BC1D6AD" w14:textId="0610F775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CDP</w:t>
            </w:r>
            <w:proofErr w:type="spellEnd"/>
          </w:p>
        </w:tc>
        <w:tc>
          <w:tcPr>
            <w:tcW w:w="2790" w:type="dxa"/>
          </w:tcPr>
          <w:p w14:paraId="7A99D4DC" w14:textId="48638A4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980" w:type="dxa"/>
          </w:tcPr>
          <w:p w14:paraId="00AAEDDD" w14:textId="6C3AF71C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710" w:type="dxa"/>
          </w:tcPr>
          <w:p w14:paraId="20932D58" w14:textId="4A42E0E7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420" w:type="dxa"/>
          </w:tcPr>
          <w:p w14:paraId="1DE65155" w14:textId="2A0B5DE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47 (SD = 0.46)</w:t>
            </w:r>
          </w:p>
        </w:tc>
        <w:tc>
          <w:tcPr>
            <w:tcW w:w="2790" w:type="dxa"/>
            <w:shd w:val="clear" w:color="auto" w:fill="auto"/>
            <w:vAlign w:val="center"/>
          </w:tcPr>
          <w:p w14:paraId="5FB8D697" w14:textId="198BBC0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364C28" w14:paraId="6B3A947A" w14:textId="510D564A" w:rsidTr="00DF4907">
        <w:tc>
          <w:tcPr>
            <w:tcW w:w="1830" w:type="dxa"/>
          </w:tcPr>
          <w:p w14:paraId="095D2AC9" w14:textId="5FB53727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Culv</w:t>
            </w:r>
            <w:proofErr w:type="spellEnd"/>
          </w:p>
        </w:tc>
        <w:tc>
          <w:tcPr>
            <w:tcW w:w="2790" w:type="dxa"/>
          </w:tcPr>
          <w:p w14:paraId="4DC92A68" w14:textId="17A34D1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culverts</w:t>
            </w:r>
          </w:p>
        </w:tc>
        <w:tc>
          <w:tcPr>
            <w:tcW w:w="1980" w:type="dxa"/>
          </w:tcPr>
          <w:p w14:paraId="5407753C" w14:textId="6AAD06A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710" w:type="dxa"/>
          </w:tcPr>
          <w:p w14:paraId="1D996993" w14:textId="02BAE42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3420" w:type="dxa"/>
          </w:tcPr>
          <w:p w14:paraId="2C83BEC4" w14:textId="4492CED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 xml:space="preserve"> (SD = 0.85)</w:t>
            </w:r>
          </w:p>
        </w:tc>
        <w:tc>
          <w:tcPr>
            <w:tcW w:w="2790" w:type="dxa"/>
          </w:tcPr>
          <w:p w14:paraId="07B44342" w14:textId="7FF852E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64C28" w14:paraId="097A21DD" w14:textId="2984DD72" w:rsidTr="00E62071">
        <w:tc>
          <w:tcPr>
            <w:tcW w:w="1830" w:type="dxa"/>
          </w:tcPr>
          <w:p w14:paraId="4EA5CAED" w14:textId="00C6BD0C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HouseRp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A14F05E" w14:textId="11D470FD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F4907" w:rsidRPr="008B0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75F25A1E" w14:textId="19DA6272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131930.9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78490AE9" w14:textId="56CE49C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  <w:tc>
          <w:tcPr>
            <w:tcW w:w="3420" w:type="dxa"/>
          </w:tcPr>
          <w:p w14:paraId="35B124C2" w14:textId="59EFF71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820.83 (SD = 2475.49)</w:t>
            </w:r>
          </w:p>
        </w:tc>
        <w:tc>
          <w:tcPr>
            <w:tcW w:w="2790" w:type="dxa"/>
          </w:tcPr>
          <w:p w14:paraId="6930272B" w14:textId="55D8B97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8114.9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4C28" w14:paraId="3CE47D3C" w14:textId="775B84C5" w:rsidTr="0041529B">
        <w:tc>
          <w:tcPr>
            <w:tcW w:w="1830" w:type="dxa"/>
          </w:tcPr>
          <w:p w14:paraId="079E97B0" w14:textId="7AFF3F42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Mat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6EE2EEF3" w14:textId="689A394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material sales</w:t>
            </w:r>
          </w:p>
        </w:tc>
        <w:tc>
          <w:tcPr>
            <w:tcW w:w="1980" w:type="dxa"/>
          </w:tcPr>
          <w:p w14:paraId="352079B7" w14:textId="1149D2E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765B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</w:tcPr>
          <w:p w14:paraId="6D008782" w14:textId="42F26E2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382</w:t>
            </w:r>
          </w:p>
        </w:tc>
        <w:tc>
          <w:tcPr>
            <w:tcW w:w="3420" w:type="dxa"/>
          </w:tcPr>
          <w:p w14:paraId="7A619EFF" w14:textId="16069AE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.02 (SD = 3.6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D0165D7" w14:textId="0CAD696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364C28" w14:paraId="6E07135E" w14:textId="09ACAEB8" w:rsidTr="000F3FA8">
        <w:tc>
          <w:tcPr>
            <w:tcW w:w="1830" w:type="dxa"/>
          </w:tcPr>
          <w:p w14:paraId="00735AEC" w14:textId="0637ACB2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Mine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78E357C7" w14:textId="172058F0" w:rsidR="00364C28" w:rsidRPr="008B047B" w:rsidRDefault="00CE2C59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 sites</w:t>
            </w:r>
          </w:p>
        </w:tc>
        <w:tc>
          <w:tcPr>
            <w:tcW w:w="1980" w:type="dxa"/>
          </w:tcPr>
          <w:p w14:paraId="698B0F1D" w14:textId="50E60595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710" w:type="dxa"/>
          </w:tcPr>
          <w:p w14:paraId="796F2538" w14:textId="6978CAD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3420" w:type="dxa"/>
          </w:tcPr>
          <w:p w14:paraId="1FE60390" w14:textId="2429321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08 (SD = 0.4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0B77281" w14:textId="4276504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64C28" w14:paraId="7222EAA2" w14:textId="58B09867" w:rsidTr="00DF4907">
        <w:tc>
          <w:tcPr>
            <w:tcW w:w="1830" w:type="dxa"/>
          </w:tcPr>
          <w:p w14:paraId="49E0AB99" w14:textId="1E07228D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Poll</w:t>
            </w:r>
            <w:proofErr w:type="spellEnd"/>
          </w:p>
        </w:tc>
        <w:tc>
          <w:tcPr>
            <w:tcW w:w="2790" w:type="dxa"/>
          </w:tcPr>
          <w:p w14:paraId="006C0943" w14:textId="34B2446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1980" w:type="dxa"/>
          </w:tcPr>
          <w:p w14:paraId="3BF32CE7" w14:textId="4A87A12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710" w:type="dxa"/>
          </w:tcPr>
          <w:p w14:paraId="2170C0E1" w14:textId="5A0ACA43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3420" w:type="dxa"/>
          </w:tcPr>
          <w:p w14:paraId="292B7833" w14:textId="304E0D4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 xml:space="preserve"> (SD = 8.6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9D38395" w14:textId="6B106B1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364C28" w14:paraId="08A5AF91" w14:textId="126BAEA4" w:rsidTr="00DF4907">
        <w:tc>
          <w:tcPr>
            <w:tcW w:w="1830" w:type="dxa"/>
          </w:tcPr>
          <w:p w14:paraId="3BDE2850" w14:textId="1F8868C2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Resvr</w:t>
            </w:r>
            <w:proofErr w:type="spellEnd"/>
          </w:p>
        </w:tc>
        <w:tc>
          <w:tcPr>
            <w:tcW w:w="2790" w:type="dxa"/>
          </w:tcPr>
          <w:p w14:paraId="22A6EA13" w14:textId="45147B2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</w:p>
        </w:tc>
        <w:tc>
          <w:tcPr>
            <w:tcW w:w="1980" w:type="dxa"/>
          </w:tcPr>
          <w:p w14:paraId="741FAF49" w14:textId="46F417C7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22399F31" w14:textId="6AFE479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420" w:type="dxa"/>
          </w:tcPr>
          <w:p w14:paraId="6B5F2F55" w14:textId="3C1103C3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 (SD = 0)</w:t>
            </w:r>
          </w:p>
        </w:tc>
        <w:tc>
          <w:tcPr>
            <w:tcW w:w="2790" w:type="dxa"/>
          </w:tcPr>
          <w:p w14:paraId="4817964E" w14:textId="71BFE1E7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64C28" w14:paraId="1706158F" w14:textId="4BEE082D" w:rsidTr="00E62071">
        <w:tc>
          <w:tcPr>
            <w:tcW w:w="1830" w:type="dxa"/>
            <w:shd w:val="clear" w:color="auto" w:fill="auto"/>
          </w:tcPr>
          <w:p w14:paraId="7D1D160C" w14:textId="0CD91D94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SepSew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44BAAC83" w14:textId="4B31BA36" w:rsidR="00364C28" w:rsidRPr="008B047B" w:rsidRDefault="00E62071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asters</w:t>
            </w:r>
            <w:r w:rsidR="00364C28" w:rsidRPr="008B047B">
              <w:rPr>
                <w:rFonts w:ascii="Times New Roman" w:hAnsi="Times New Roman" w:cs="Times New Roman"/>
                <w:sz w:val="24"/>
                <w:szCs w:val="24"/>
              </w:rPr>
              <w:t xml:space="preserve"> with sewer or septic</w:t>
            </w:r>
          </w:p>
        </w:tc>
        <w:tc>
          <w:tcPr>
            <w:tcW w:w="1980" w:type="dxa"/>
          </w:tcPr>
          <w:p w14:paraId="1F46C7B8" w14:textId="4E9D71F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32413</w:t>
            </w:r>
          </w:p>
        </w:tc>
        <w:tc>
          <w:tcPr>
            <w:tcW w:w="1710" w:type="dxa"/>
          </w:tcPr>
          <w:p w14:paraId="78E3E5F5" w14:textId="380DC1ED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222</w:t>
            </w:r>
          </w:p>
        </w:tc>
        <w:tc>
          <w:tcPr>
            <w:tcW w:w="3420" w:type="dxa"/>
          </w:tcPr>
          <w:p w14:paraId="66DB8A59" w14:textId="2C183A8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6.52 (SD = 130.8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5BC7806" w14:textId="0C5AE753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3453</w:t>
            </w:r>
          </w:p>
        </w:tc>
      </w:tr>
      <w:tr w:rsidR="00364C28" w14:paraId="60688A74" w14:textId="2A553135" w:rsidTr="00DF4907">
        <w:tc>
          <w:tcPr>
            <w:tcW w:w="1830" w:type="dxa"/>
          </w:tcPr>
          <w:p w14:paraId="4096EB5E" w14:textId="7C66B105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Subd</w:t>
            </w:r>
            <w:proofErr w:type="spellEnd"/>
          </w:p>
        </w:tc>
        <w:tc>
          <w:tcPr>
            <w:tcW w:w="2790" w:type="dxa"/>
          </w:tcPr>
          <w:p w14:paraId="65A77263" w14:textId="2D4B4B3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perimeter in km</w:t>
            </w:r>
          </w:p>
        </w:tc>
        <w:tc>
          <w:tcPr>
            <w:tcW w:w="1980" w:type="dxa"/>
          </w:tcPr>
          <w:p w14:paraId="3EB524C4" w14:textId="3FF71DD5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2735</w:t>
            </w:r>
          </w:p>
        </w:tc>
        <w:tc>
          <w:tcPr>
            <w:tcW w:w="1710" w:type="dxa"/>
          </w:tcPr>
          <w:p w14:paraId="625C95DD" w14:textId="02D578F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942</w:t>
            </w:r>
          </w:p>
        </w:tc>
        <w:tc>
          <w:tcPr>
            <w:tcW w:w="3420" w:type="dxa"/>
          </w:tcPr>
          <w:p w14:paraId="248ACD10" w14:textId="039338C3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.60 (SD = 11.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214D8C7B" w14:textId="6B7F116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36.1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4C28" w14:paraId="7CB381C1" w14:textId="37131670" w:rsidTr="00DF4907">
        <w:tc>
          <w:tcPr>
            <w:tcW w:w="1830" w:type="dxa"/>
          </w:tcPr>
          <w:p w14:paraId="6AA9AF1F" w14:textId="64872075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Transp</w:t>
            </w:r>
            <w:proofErr w:type="spellEnd"/>
          </w:p>
        </w:tc>
        <w:tc>
          <w:tcPr>
            <w:tcW w:w="2790" w:type="dxa"/>
          </w:tcPr>
          <w:p w14:paraId="10C7E3A1" w14:textId="43148AE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980" w:type="dxa"/>
          </w:tcPr>
          <w:p w14:paraId="13A259E9" w14:textId="0CCDE72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0734.4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0E63457F" w14:textId="528F5E3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9298</w:t>
            </w:r>
          </w:p>
        </w:tc>
        <w:tc>
          <w:tcPr>
            <w:tcW w:w="3420" w:type="dxa"/>
          </w:tcPr>
          <w:p w14:paraId="4D8C30CD" w14:textId="4B5D97C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15 (SD = 3.6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725092A9" w14:textId="45DE27A1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71.64</w:t>
            </w:r>
          </w:p>
        </w:tc>
      </w:tr>
      <w:tr w:rsidR="00364C28" w14:paraId="0F5972E3" w14:textId="181764A5" w:rsidTr="00DF4907">
        <w:tc>
          <w:tcPr>
            <w:tcW w:w="1830" w:type="dxa"/>
          </w:tcPr>
          <w:p w14:paraId="25284244" w14:textId="6D846604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TranspRp</w:t>
            </w:r>
            <w:proofErr w:type="spellEnd"/>
          </w:p>
        </w:tc>
        <w:tc>
          <w:tcPr>
            <w:tcW w:w="2790" w:type="dxa"/>
          </w:tcPr>
          <w:p w14:paraId="0A86C1C1" w14:textId="744C18A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980" w:type="dxa"/>
          </w:tcPr>
          <w:p w14:paraId="3A777881" w14:textId="0CAB61E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243.23</w:t>
            </w:r>
          </w:p>
        </w:tc>
        <w:tc>
          <w:tcPr>
            <w:tcW w:w="1710" w:type="dxa"/>
          </w:tcPr>
          <w:p w14:paraId="3E57BD4D" w14:textId="611E822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7359</w:t>
            </w:r>
          </w:p>
        </w:tc>
        <w:tc>
          <w:tcPr>
            <w:tcW w:w="3420" w:type="dxa"/>
          </w:tcPr>
          <w:p w14:paraId="23D58BD7" w14:textId="46EB252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30 (SD = 0.4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547CBC2C" w14:textId="63C3E6D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</w:tr>
      <w:tr w:rsidR="00364C28" w14:paraId="2CC5220B" w14:textId="504BC098" w:rsidTr="00DF4907">
        <w:tc>
          <w:tcPr>
            <w:tcW w:w="1830" w:type="dxa"/>
          </w:tcPr>
          <w:p w14:paraId="001028A8" w14:textId="19D35D86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DenTranspStCrs</w:t>
            </w:r>
            <w:proofErr w:type="spellEnd"/>
          </w:p>
        </w:tc>
        <w:tc>
          <w:tcPr>
            <w:tcW w:w="2790" w:type="dxa"/>
          </w:tcPr>
          <w:p w14:paraId="63BF9A34" w14:textId="487DC56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crossings</w:t>
            </w:r>
          </w:p>
        </w:tc>
        <w:tc>
          <w:tcPr>
            <w:tcW w:w="1980" w:type="dxa"/>
          </w:tcPr>
          <w:p w14:paraId="5D0F5BB8" w14:textId="0399F09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5194</w:t>
            </w:r>
          </w:p>
        </w:tc>
        <w:tc>
          <w:tcPr>
            <w:tcW w:w="1710" w:type="dxa"/>
          </w:tcPr>
          <w:p w14:paraId="4B88975E" w14:textId="6A74140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3922</w:t>
            </w:r>
          </w:p>
        </w:tc>
        <w:tc>
          <w:tcPr>
            <w:tcW w:w="3420" w:type="dxa"/>
          </w:tcPr>
          <w:p w14:paraId="27E1424C" w14:textId="70F96F4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32 (SD = 0.72)</w:t>
            </w:r>
          </w:p>
        </w:tc>
        <w:tc>
          <w:tcPr>
            <w:tcW w:w="2790" w:type="dxa"/>
          </w:tcPr>
          <w:p w14:paraId="0528748B" w14:textId="54206A8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364C28" w14:paraId="729AA20A" w14:textId="7C0BAC7E" w:rsidTr="00DF4907">
        <w:tc>
          <w:tcPr>
            <w:tcW w:w="1830" w:type="dxa"/>
          </w:tcPr>
          <w:p w14:paraId="6976D39B" w14:textId="70D48BB1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PctAg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2DFFD729" w14:textId="7DA39962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0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4993C6C6" w14:textId="437E846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4248FC6B" w14:textId="0230D558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3420" w:type="dxa"/>
          </w:tcPr>
          <w:p w14:paraId="669F934F" w14:textId="28104C9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13 (SD = 0.5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6E56039" w14:textId="1E39C48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64C28" w14:paraId="6F195299" w14:textId="08A94DB1" w:rsidTr="00DF4907">
        <w:tc>
          <w:tcPr>
            <w:tcW w:w="1830" w:type="dxa"/>
          </w:tcPr>
          <w:p w14:paraId="48C5D894" w14:textId="7E0586C6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tAgRp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273682D2" w14:textId="0D011B21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0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62E80EB8" w14:textId="1958C380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2FABAC5E" w14:textId="2675360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3420" w:type="dxa"/>
          </w:tcPr>
          <w:p w14:paraId="32DBD7D1" w14:textId="02F254F5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01 (SD = 0.0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21630C0" w14:textId="6E72565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64C28" w14:paraId="5852EF7A" w14:textId="08593176" w:rsidTr="001067F1">
        <w:tc>
          <w:tcPr>
            <w:tcW w:w="1830" w:type="dxa"/>
          </w:tcPr>
          <w:p w14:paraId="063D48E8" w14:textId="375D7B2A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PctImp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1296B140" w14:textId="37F9459F" w:rsidR="00364C28" w:rsidRPr="008B047B" w:rsidRDefault="00AB5EB2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0" w:type="dxa"/>
          </w:tcPr>
          <w:p w14:paraId="65F6FEC7" w14:textId="2D6C6F13" w:rsidR="00364C28" w:rsidRPr="008B047B" w:rsidRDefault="00AB5EB2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0" w:type="dxa"/>
          </w:tcPr>
          <w:p w14:paraId="721F0762" w14:textId="0B8F2155" w:rsidR="00364C28" w:rsidRPr="008B047B" w:rsidRDefault="005616B7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3</w:t>
            </w:r>
          </w:p>
        </w:tc>
        <w:tc>
          <w:tcPr>
            <w:tcW w:w="3420" w:type="dxa"/>
          </w:tcPr>
          <w:p w14:paraId="2A28CA55" w14:textId="26AEEF2E" w:rsidR="00364C28" w:rsidRPr="008B047B" w:rsidRDefault="00AB5EB2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55 (SD = </w:t>
            </w:r>
            <w:r w:rsidR="001067F1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60CB2B12" w14:textId="4B625296" w:rsidR="00364C28" w:rsidRPr="008B047B" w:rsidRDefault="00AB5EB2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64C28" w14:paraId="5E321A8C" w14:textId="6D403C02" w:rsidTr="008B3566">
        <w:tc>
          <w:tcPr>
            <w:tcW w:w="1830" w:type="dxa"/>
          </w:tcPr>
          <w:p w14:paraId="62FE8B28" w14:textId="7E20C6AC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PctUrb</w:t>
            </w:r>
            <w:proofErr w:type="spellEnd"/>
          </w:p>
        </w:tc>
        <w:tc>
          <w:tcPr>
            <w:tcW w:w="2790" w:type="dxa"/>
            <w:shd w:val="clear" w:color="auto" w:fill="auto"/>
          </w:tcPr>
          <w:p w14:paraId="2CB0E469" w14:textId="2AA6971F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0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3D1A2B28" w14:textId="7522833B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272.1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4990FB9E" w14:textId="79A7B3E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3420" w:type="dxa"/>
          </w:tcPr>
          <w:p w14:paraId="2799794D" w14:textId="05102D3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 xml:space="preserve"> (SD = 0.75)</w:t>
            </w:r>
          </w:p>
        </w:tc>
        <w:tc>
          <w:tcPr>
            <w:tcW w:w="2790" w:type="dxa"/>
          </w:tcPr>
          <w:p w14:paraId="544B1D33" w14:textId="1578481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64C28" w14:paraId="2C0A3360" w14:textId="60AC0CC2" w:rsidTr="00DF4907">
        <w:tc>
          <w:tcPr>
            <w:tcW w:w="1830" w:type="dxa"/>
          </w:tcPr>
          <w:p w14:paraId="1A5513FA" w14:textId="20F9326A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PctUrbRp</w:t>
            </w:r>
            <w:proofErr w:type="spellEnd"/>
          </w:p>
        </w:tc>
        <w:tc>
          <w:tcPr>
            <w:tcW w:w="2790" w:type="dxa"/>
          </w:tcPr>
          <w:p w14:paraId="7D5A00AE" w14:textId="2A7F60C9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  <w:r w:rsidRPr="008B047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1D8D8657" w14:textId="7115BB27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10" w:type="dxa"/>
          </w:tcPr>
          <w:p w14:paraId="7504AE45" w14:textId="31AE2061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3420" w:type="dxa"/>
          </w:tcPr>
          <w:p w14:paraId="3B8C97E5" w14:textId="53F3FB0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 xml:space="preserve"> (SD = 0.0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43726982" w14:textId="7CD693B4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64C28" w:rsidRPr="001D2259" w14:paraId="3F3733B5" w14:textId="174683CF" w:rsidTr="00DF4907">
        <w:tc>
          <w:tcPr>
            <w:tcW w:w="1830" w:type="dxa"/>
          </w:tcPr>
          <w:p w14:paraId="198289B6" w14:textId="321C69D1" w:rsidR="00364C28" w:rsidRPr="008B047B" w:rsidRDefault="00364C28" w:rsidP="00364C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SlopeTranspStCrs</w:t>
            </w:r>
            <w:proofErr w:type="spellEnd"/>
          </w:p>
        </w:tc>
        <w:tc>
          <w:tcPr>
            <w:tcW w:w="2790" w:type="dxa"/>
          </w:tcPr>
          <w:p w14:paraId="24DB8376" w14:textId="5D9CED2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average slope of stream crossing weighted by number of crossings</w:t>
            </w:r>
          </w:p>
        </w:tc>
        <w:tc>
          <w:tcPr>
            <w:tcW w:w="1980" w:type="dxa"/>
          </w:tcPr>
          <w:p w14:paraId="731BACEA" w14:textId="4BB30EE6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629.81</w:t>
            </w:r>
          </w:p>
        </w:tc>
        <w:tc>
          <w:tcPr>
            <w:tcW w:w="1710" w:type="dxa"/>
          </w:tcPr>
          <w:p w14:paraId="0CFDEB84" w14:textId="001CF332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3922</w:t>
            </w:r>
          </w:p>
        </w:tc>
        <w:tc>
          <w:tcPr>
            <w:tcW w:w="3420" w:type="dxa"/>
          </w:tcPr>
          <w:p w14:paraId="30288153" w14:textId="30D705DA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0.16 (SD = 0.2</w:t>
            </w:r>
            <w:r w:rsidR="00603F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90" w:type="dxa"/>
          </w:tcPr>
          <w:p w14:paraId="073B5F0A" w14:textId="087B215E" w:rsidR="00364C28" w:rsidRPr="008B047B" w:rsidRDefault="00364C28" w:rsidP="00364C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47B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</w:tbl>
    <w:p w14:paraId="16734A2B" w14:textId="77777777" w:rsidR="009C647C" w:rsidRDefault="009C647C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757DDE6A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0950E062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2CFBCC43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438BB662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02732C81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7CB9E797" w14:textId="77777777" w:rsidR="00536C43" w:rsidRDefault="00536C43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43C77F3F" w14:textId="177EF641" w:rsidR="0080197D" w:rsidRPr="001D2259" w:rsidRDefault="0038275B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  <w:r w:rsidRPr="001D2259">
        <w:rPr>
          <w:rFonts w:ascii="Times New Roman" w:hAnsi="Times New Roman" w:cs="Times New Roman"/>
          <w:sz w:val="24"/>
          <w:szCs w:val="24"/>
          <w:u w:val="single"/>
        </w:rPr>
        <w:lastRenderedPageBreak/>
        <w:t>Key (an asterisk, ‘*’, denotes stressors identified by the Partnership):</w:t>
      </w:r>
    </w:p>
    <w:p w14:paraId="57695B3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CD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Canals, Ditches, and Pipelines</w:t>
      </w:r>
    </w:p>
    <w:p w14:paraId="7FDD4A2F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Culv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ulverts</w:t>
      </w:r>
    </w:p>
    <w:p w14:paraId="6773DAEB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House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Housing within the </w:t>
      </w:r>
      <w:r w:rsidR="001D2259">
        <w:rPr>
          <w:rFonts w:ascii="Times New Roman" w:hAnsi="Times New Roman" w:cs="Times New Roman"/>
          <w:sz w:val="24"/>
          <w:szCs w:val="24"/>
        </w:rPr>
        <w:t>R</w:t>
      </w:r>
      <w:r w:rsidRPr="0038275B">
        <w:rPr>
          <w:rFonts w:ascii="Times New Roman" w:hAnsi="Times New Roman" w:cs="Times New Roman"/>
          <w:sz w:val="24"/>
          <w:szCs w:val="24"/>
        </w:rPr>
        <w:t>iparian Zone</w:t>
      </w:r>
    </w:p>
    <w:p w14:paraId="62A24E4C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Mat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onditional Use Permits for Gravel, *Parcels with Material Sales, *Timber Sales</w:t>
      </w:r>
    </w:p>
    <w:p w14:paraId="07A2AD27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Mine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Mines, *Historical Mining Disturbance, *State Prospecting Sites</w:t>
      </w:r>
    </w:p>
    <w:p w14:paraId="06D9681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Poll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Contaminated Sites, Wastewater Treatment Facilities, Industrial Facilities</w:t>
      </w:r>
    </w:p>
    <w:p w14:paraId="5D7B19AA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Resvr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Reservoirs</w:t>
      </w:r>
    </w:p>
    <w:p w14:paraId="56946A65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SepSew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Septic and Sewer</w:t>
      </w:r>
    </w:p>
    <w:p w14:paraId="16C28427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Subd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adastral Subdivisions</w:t>
      </w:r>
    </w:p>
    <w:p w14:paraId="3F548F61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</w:t>
      </w:r>
      <w:r w:rsidR="001D2259">
        <w:rPr>
          <w:rFonts w:ascii="Times New Roman" w:hAnsi="Times New Roman" w:cs="Times New Roman"/>
          <w:sz w:val="24"/>
          <w:szCs w:val="24"/>
        </w:rPr>
        <w:t>Density of Transportation (*</w:t>
      </w:r>
      <w:r w:rsidRPr="0038275B">
        <w:rPr>
          <w:rFonts w:ascii="Times New Roman" w:hAnsi="Times New Roman" w:cs="Times New Roman"/>
          <w:sz w:val="24"/>
          <w:szCs w:val="24"/>
        </w:rPr>
        <w:t>Airports, Roads, Railroads, Trail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A0D5375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*Airports, Railroads, Roads, Trails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 xml:space="preserve"> in the Riparian Zones</w:t>
      </w:r>
    </w:p>
    <w:p w14:paraId="5C477376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StCrs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Railroad, Road, Trail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>-Stream Intersections</w:t>
      </w:r>
    </w:p>
    <w:p w14:paraId="3C256C6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Ag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Agricultural Land Cover</w:t>
      </w:r>
    </w:p>
    <w:p w14:paraId="02BC92E6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Ag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Agricultural Land Cover in the Riparian Zone</w:t>
      </w:r>
    </w:p>
    <w:p w14:paraId="175C2F1D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Im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Imperviousness of Human-Related Landscapes</w:t>
      </w:r>
    </w:p>
    <w:p w14:paraId="46882FCC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Urb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Urban Land Cover</w:t>
      </w:r>
    </w:p>
    <w:p w14:paraId="719E81CB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Urb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Urban Land Cover in the Riparian Zone</w:t>
      </w:r>
    </w:p>
    <w:p w14:paraId="63C05883" w14:textId="75038739" w:rsidR="00EF7946" w:rsidRPr="0080197D" w:rsidRDefault="0038275B" w:rsidP="00EA0B56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SlopeTranspStCrs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Railroad, Road, Trail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>-Stream Intersections Weighted by the Slope of the Stream Reach</w:t>
      </w:r>
      <w:bookmarkStart w:id="0" w:name="_GoBack"/>
      <w:bookmarkEnd w:id="0"/>
    </w:p>
    <w:sectPr w:rsidR="00EF7946" w:rsidRPr="0080197D" w:rsidSect="00C80A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7D"/>
    <w:rsid w:val="00001DB6"/>
    <w:rsid w:val="000958D3"/>
    <w:rsid w:val="000C17E9"/>
    <w:rsid w:val="000F3FA8"/>
    <w:rsid w:val="001067F1"/>
    <w:rsid w:val="00123293"/>
    <w:rsid w:val="00156FA9"/>
    <w:rsid w:val="00162323"/>
    <w:rsid w:val="001D2259"/>
    <w:rsid w:val="00237A6E"/>
    <w:rsid w:val="002636A0"/>
    <w:rsid w:val="00263D55"/>
    <w:rsid w:val="002E4B62"/>
    <w:rsid w:val="00354CE1"/>
    <w:rsid w:val="00364C28"/>
    <w:rsid w:val="00376CF3"/>
    <w:rsid w:val="0038275B"/>
    <w:rsid w:val="003A640A"/>
    <w:rsid w:val="003D6FC4"/>
    <w:rsid w:val="003E3040"/>
    <w:rsid w:val="0041529B"/>
    <w:rsid w:val="004224CC"/>
    <w:rsid w:val="00454551"/>
    <w:rsid w:val="00463946"/>
    <w:rsid w:val="00473239"/>
    <w:rsid w:val="004E0ACB"/>
    <w:rsid w:val="00536C43"/>
    <w:rsid w:val="00537771"/>
    <w:rsid w:val="005616B7"/>
    <w:rsid w:val="00603F71"/>
    <w:rsid w:val="006040E8"/>
    <w:rsid w:val="00616F2B"/>
    <w:rsid w:val="0063348C"/>
    <w:rsid w:val="00633BA6"/>
    <w:rsid w:val="006352C6"/>
    <w:rsid w:val="006E38AE"/>
    <w:rsid w:val="007545D8"/>
    <w:rsid w:val="007C2C69"/>
    <w:rsid w:val="007E5968"/>
    <w:rsid w:val="0080197D"/>
    <w:rsid w:val="0080395E"/>
    <w:rsid w:val="008143BB"/>
    <w:rsid w:val="00847701"/>
    <w:rsid w:val="008874A0"/>
    <w:rsid w:val="00892B90"/>
    <w:rsid w:val="008B047B"/>
    <w:rsid w:val="008B3566"/>
    <w:rsid w:val="008C4BE8"/>
    <w:rsid w:val="008E38F4"/>
    <w:rsid w:val="009263F5"/>
    <w:rsid w:val="00930655"/>
    <w:rsid w:val="00980094"/>
    <w:rsid w:val="009C647C"/>
    <w:rsid w:val="00A5607A"/>
    <w:rsid w:val="00A765BA"/>
    <w:rsid w:val="00A77B70"/>
    <w:rsid w:val="00AA5D30"/>
    <w:rsid w:val="00AB5EB2"/>
    <w:rsid w:val="00AE57F0"/>
    <w:rsid w:val="00B1057E"/>
    <w:rsid w:val="00B5292C"/>
    <w:rsid w:val="00BB6060"/>
    <w:rsid w:val="00C109E0"/>
    <w:rsid w:val="00C10AE1"/>
    <w:rsid w:val="00C72FA1"/>
    <w:rsid w:val="00C80A2E"/>
    <w:rsid w:val="00CD1FC1"/>
    <w:rsid w:val="00CD6861"/>
    <w:rsid w:val="00CE2C59"/>
    <w:rsid w:val="00CE38C9"/>
    <w:rsid w:val="00D16C37"/>
    <w:rsid w:val="00D612F5"/>
    <w:rsid w:val="00DD2E78"/>
    <w:rsid w:val="00DF4907"/>
    <w:rsid w:val="00E01872"/>
    <w:rsid w:val="00E43BED"/>
    <w:rsid w:val="00E62071"/>
    <w:rsid w:val="00EA0B56"/>
    <w:rsid w:val="00EF7946"/>
    <w:rsid w:val="00F6676E"/>
    <w:rsid w:val="00F9251D"/>
    <w:rsid w:val="00F94070"/>
    <w:rsid w:val="00FD3294"/>
    <w:rsid w:val="00FE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B01B"/>
  <w15:chartTrackingRefBased/>
  <w15:docId w15:val="{A259A2A5-58DB-48F3-8F5E-4A9AD645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8A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63F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3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bowitz, Scott</dc:creator>
  <cp:keywords/>
  <dc:description/>
  <cp:lastModifiedBy>Aho, Kelsey - FS</cp:lastModifiedBy>
  <cp:revision>35</cp:revision>
  <dcterms:created xsi:type="dcterms:W3CDTF">2020-04-11T19:51:00Z</dcterms:created>
  <dcterms:modified xsi:type="dcterms:W3CDTF">2020-07-15T22:35:00Z</dcterms:modified>
</cp:coreProperties>
</file>